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8603E" w14:textId="51E0904C" w:rsidR="00007646" w:rsidRPr="00E44B4E" w:rsidRDefault="009E5FC2" w:rsidP="00007646">
      <w:pPr>
        <w:jc w:val="center"/>
        <w:rPr>
          <w:b/>
          <w:sz w:val="36"/>
          <w:szCs w:val="28"/>
          <w:u w:val="single"/>
          <w:lang w:val="en-US"/>
        </w:rPr>
      </w:pPr>
      <w:bookmarkStart w:id="0" w:name="_GoBack"/>
      <w:bookmarkEnd w:id="0"/>
      <w:r>
        <w:rPr>
          <w:b/>
          <w:sz w:val="36"/>
          <w:szCs w:val="28"/>
          <w:u w:val="single"/>
          <w:lang w:val="en-US"/>
        </w:rPr>
        <w:t>Supplementary Tables</w:t>
      </w:r>
      <w:r w:rsidR="00007646" w:rsidRPr="0063658F">
        <w:rPr>
          <w:b/>
          <w:sz w:val="36"/>
          <w:szCs w:val="28"/>
          <w:u w:val="single"/>
          <w:lang w:val="en-US"/>
        </w:rPr>
        <w:t xml:space="preserve"> – </w:t>
      </w:r>
      <w:proofErr w:type="spellStart"/>
      <w:r w:rsidR="00007646" w:rsidRPr="0063658F">
        <w:rPr>
          <w:b/>
          <w:sz w:val="36"/>
          <w:szCs w:val="28"/>
          <w:u w:val="single"/>
          <w:lang w:val="en-US"/>
        </w:rPr>
        <w:t>AdrenOSS</w:t>
      </w:r>
      <w:proofErr w:type="spellEnd"/>
    </w:p>
    <w:p w14:paraId="5FBC801D" w14:textId="2264BC4B" w:rsidR="00BD2F34" w:rsidRPr="0063658F" w:rsidRDefault="00BD2F34" w:rsidP="00BD2F34">
      <w:pPr>
        <w:jc w:val="center"/>
        <w:rPr>
          <w:b/>
          <w:sz w:val="36"/>
          <w:szCs w:val="28"/>
          <w:lang w:val="en-US"/>
        </w:rPr>
      </w:pPr>
    </w:p>
    <w:p w14:paraId="5D8BC661" w14:textId="3FF4171E" w:rsidR="00BD2F34" w:rsidRDefault="007765A0" w:rsidP="00BD2F34">
      <w:pPr>
        <w:rPr>
          <w:lang w:val="en-US"/>
        </w:rPr>
      </w:pPr>
      <w:r w:rsidRPr="006201AE">
        <w:rPr>
          <w:b/>
          <w:lang w:val="en-US"/>
        </w:rPr>
        <w:t xml:space="preserve">Table </w:t>
      </w:r>
      <w:r w:rsidR="00576635" w:rsidRPr="006201AE">
        <w:rPr>
          <w:b/>
          <w:lang w:val="en-US"/>
        </w:rPr>
        <w:t>S</w:t>
      </w:r>
      <w:r w:rsidRPr="006201AE">
        <w:rPr>
          <w:b/>
          <w:lang w:val="en-US"/>
        </w:rPr>
        <w:t>1</w:t>
      </w:r>
      <w:r w:rsidR="00BD2F34" w:rsidRPr="006201AE">
        <w:rPr>
          <w:b/>
          <w:lang w:val="en-US"/>
        </w:rPr>
        <w:t>.</w:t>
      </w:r>
      <w:r w:rsidR="00BD2F34" w:rsidRPr="0063658F">
        <w:rPr>
          <w:b/>
          <w:i/>
          <w:lang w:val="en-US"/>
        </w:rPr>
        <w:t xml:space="preserve"> </w:t>
      </w:r>
      <w:r w:rsidR="00BE43BB">
        <w:rPr>
          <w:lang w:val="en-US"/>
        </w:rPr>
        <w:t>Patient c</w:t>
      </w:r>
      <w:r w:rsidR="00BD2F34" w:rsidRPr="0063658F">
        <w:rPr>
          <w:lang w:val="en-US"/>
        </w:rPr>
        <w:t>haracteristics</w:t>
      </w:r>
      <w:r w:rsidR="006B5000">
        <w:rPr>
          <w:lang w:val="en-US"/>
        </w:rPr>
        <w:t xml:space="preserve"> </w:t>
      </w:r>
      <w:r w:rsidR="00BD2F34" w:rsidRPr="00904B1F">
        <w:rPr>
          <w:lang w:val="en-US"/>
        </w:rPr>
        <w:t>of survivors and non-survivors</w:t>
      </w:r>
      <w:r w:rsidR="00BD2F34">
        <w:rPr>
          <w:lang w:val="en-US"/>
        </w:rPr>
        <w:t>.</w:t>
      </w:r>
    </w:p>
    <w:tbl>
      <w:tblPr>
        <w:tblpPr w:leftFromText="141" w:rightFromText="141" w:vertAnchor="text" w:horzAnchor="margin" w:tblpXSpec="center" w:tblpY="418"/>
        <w:tblOverlap w:val="never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28"/>
        <w:gridCol w:w="1880"/>
        <w:gridCol w:w="1780"/>
        <w:gridCol w:w="700"/>
        <w:gridCol w:w="548"/>
      </w:tblGrid>
      <w:tr w:rsidR="00BD2F34" w:rsidRPr="00F53D2A" w14:paraId="7BCAC9BF" w14:textId="77777777" w:rsidTr="00CE3D96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5C04" w14:textId="4B8DF60D" w:rsidR="00BD2F34" w:rsidRPr="00143F8E" w:rsidRDefault="00AC45B1" w:rsidP="00AC45B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atient characteristic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EB0E" w14:textId="77777777" w:rsidR="00BD2F34" w:rsidRPr="00143F8E" w:rsidRDefault="00BD2F34" w:rsidP="00AC45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ll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A5D9D" w14:textId="2382CB9D" w:rsidR="00BD2F34" w:rsidRPr="00143F8E" w:rsidRDefault="00F743C9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28-</w:t>
            </w:r>
            <w:r w:rsidR="00BD2F34"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day survivor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62E99" w14:textId="629329FF" w:rsidR="00BD2F34" w:rsidRPr="00143F8E" w:rsidRDefault="00076EF3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28-day </w:t>
            </w:r>
            <w:r w:rsidR="00157D6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on-survivor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5FE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-value*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DCDC" w14:textId="7B6C929F" w:rsidR="00BD2F34" w:rsidRPr="00143F8E" w:rsidRDefault="00AC45B1" w:rsidP="00AC45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</w:tr>
      <w:tr w:rsidR="00BD2F34" w:rsidRPr="00143F8E" w14:paraId="293984EA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A9ED2" w14:textId="20006E23" w:rsidR="00BD2F34" w:rsidRPr="00143F8E" w:rsidRDefault="00AC45B1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pidemiological data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BB0A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583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D4289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456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261EB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127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7547F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56C7BD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29A6E474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CC42D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Bio-ADM at admission (</w:t>
            </w:r>
            <w:proofErr w:type="spellStart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/m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EAA8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0.5 [41.5-148.0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1792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0.2 [35.8-127.4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295A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1.0 [74.0-278.5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40D7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6953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B362FE" w14:paraId="2957D56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6F396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ge (year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B72DE" w14:textId="01F686F6" w:rsidR="00BD2F34" w:rsidRPr="00143F8E" w:rsidRDefault="00804E3E" w:rsidP="0080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6 [55-76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2A363" w14:textId="49882195" w:rsidR="00BD2F34" w:rsidRPr="00143F8E" w:rsidRDefault="00804E3E" w:rsidP="0080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5 [54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74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2FDBB" w14:textId="5790B545" w:rsidR="00BD2F34" w:rsidRPr="00143F8E" w:rsidRDefault="00B362FE" w:rsidP="00703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0 [62-78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CD70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14D1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B362FE" w14:paraId="3452957B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3C7E3" w14:textId="3A32D979" w:rsidR="00BD2F34" w:rsidRPr="00143F8E" w:rsidRDefault="00BD2F34" w:rsidP="00E0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Males  </w:t>
            </w:r>
            <w:r w:rsidR="00E015E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(n,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%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80AA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4 (62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DBBE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8 (61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E63D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6 (67.7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8D73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985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4537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C17C752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D71C3" w14:textId="32400EBD" w:rsidR="00BD2F34" w:rsidRPr="00143F8E" w:rsidRDefault="00BD2F34" w:rsidP="00E0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Body Mass Index (kg/m</w:t>
            </w:r>
            <w:r w:rsidR="00E015E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23D2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7 [22.9-30.1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FD50F" w14:textId="21A22D10" w:rsidR="00BD2F34" w:rsidRPr="00143F8E" w:rsidRDefault="00BD2F34" w:rsidP="00473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75 [22.</w:t>
            </w:r>
            <w:r w:rsidR="004730E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-30.3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D7185" w14:textId="15BD8840" w:rsidR="00BD2F34" w:rsidRPr="00143F8E" w:rsidRDefault="00BD2F34" w:rsidP="00473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52 [23.</w:t>
            </w:r>
            <w:r w:rsidR="004730E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-29.8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8E9A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569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9CDC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0CBC3A0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7D04" w14:textId="5514E540" w:rsidR="00BD2F34" w:rsidRPr="00143F8E" w:rsidRDefault="00E015E2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eptic shock at admissio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CF5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3 (50.3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B14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9 (43.6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3A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4 (74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DF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CA1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E8C51CB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1CA0D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ype of ICU admission: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539FD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28C4D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153B7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97DEC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5724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4A9D9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F80B560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AAB77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dical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0E27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73 (81.1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C371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4 (82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B052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9 (78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0F32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CADB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A9CEBD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AD554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urgical - emergency procedur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6CCD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3 (16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E97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 (15.1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34AE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4 (18.9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C9E3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E5CD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6A8B909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6103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urgical - elective procedure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A74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 (2.9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0E8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 (2.9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93C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3.1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16A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C4D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775E24C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F600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igin of sepsis: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A359D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94AA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724E4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30B5B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408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B7AD08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6C5F8DBA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76803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Lung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DEBD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8 (37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E870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6 (38.6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E113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 (33.1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6914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0B3D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70925E5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CFDE0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lood stream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4440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0 (15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2AF9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1 (17.8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6EEA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7.1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F2CF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C58D7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096A0BA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F8A59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Urinary tract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B4F1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 (10.6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658F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 (9.4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F97E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 (15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35E2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F9A7E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17886E1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0C7F3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atheter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3A0F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 (5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264D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 (5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4634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4.7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1715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5C23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829BCC1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B49D8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Peritoniti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CB0B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5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4671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4 (5.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4054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(5.5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B042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B2F12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221993E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AEB4B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Endocarditi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1520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5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559D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 (4.6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58CB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7.9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088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3E83F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8D934C0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0CFFD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ile duct infection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80F6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1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3AAD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1.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F1FA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1.6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E203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68997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A79B64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9B438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N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3959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0.7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ECC7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 (0.7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7192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0.8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C7C7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F4A1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33EA09D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3D4C3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kin and soft tissu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5EB1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1.7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7EE2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2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8152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0.8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46F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333FF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31E24984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4A537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Gynaecologic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3045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0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9B9B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0.4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6B27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96B4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559C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692E751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0A18" w14:textId="77777777" w:rsidR="00BD2F34" w:rsidRPr="00143F8E" w:rsidRDefault="00BD2F34" w:rsidP="00BD2F34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ther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1CF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8 (16.8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752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8 (14.9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80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0 (23.6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30D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AD8E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2530363C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C0FA3F" w14:textId="0263B252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dical history</w:t>
            </w:r>
            <w:r w:rsidR="00FA25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**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4D2B6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743F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475F5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1ECD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88CD1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0C3C611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D5797" w14:textId="302F45EE" w:rsidR="00BD2F34" w:rsidRPr="00D06FEF" w:rsidRDefault="007B5E66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</w:t>
            </w:r>
            <w:r w:rsidR="00BD2F34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ny cardiac comorbidity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613B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00 (68.6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062B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8 (65.4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73E7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2 (80.3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492E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19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3A34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022ABFC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C2C34" w14:textId="44711465" w:rsidR="00FA2519" w:rsidRPr="00D06FEF" w:rsidRDefault="00FA2519" w:rsidP="00CE3D96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</w:t>
            </w:r>
            <w:r w:rsidR="00CE3D96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Chronic Heart Failure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8CEE3" w14:textId="37BA1CEF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 (10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65A803" w14:textId="26794E46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 (9.4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B7B37" w14:textId="7F60B25F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 (13.4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2DE32" w14:textId="479C5A52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253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30F9D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6244A643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E5176" w14:textId="43BA67B7" w:rsidR="00FA2519" w:rsidRPr="00D06FEF" w:rsidRDefault="00FA2519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Hypertension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7D9FC" w14:textId="79F4CAAC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3 (50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26248" w14:textId="777D4439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4 (46.9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10D72" w14:textId="7748498E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9 (62.2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D851C" w14:textId="34204989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19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873EF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32DA8F41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109E6" w14:textId="74F64A85" w:rsidR="00FA2519" w:rsidRPr="00D06FEF" w:rsidRDefault="00D06FEF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Diabetes m</w:t>
            </w:r>
            <w:r w:rsidR="00FA2519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ellitus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5C6F3" w14:textId="3F101E1F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0 (27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E1EA3" w14:textId="7A7910FE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0 (26.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A1C33" w14:textId="2ECFCAED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0 (31.5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880DC" w14:textId="56A38F27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279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43179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0188F1C2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692D2" w14:textId="79B3AFBE" w:rsidR="00BD2F34" w:rsidRPr="00D06FEF" w:rsidRDefault="00E619D9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Any </w:t>
            </w:r>
            <w:r w:rsidR="00BD2F34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non-cardiac comorbidity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B2A6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14 (71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5858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09 (67.8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0986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5 (82.7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2C99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15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D2FA1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12BDC7C6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FD393" w14:textId="490B9992" w:rsidR="00FA2519" w:rsidRPr="00D06FEF" w:rsidRDefault="00FA2519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</w:t>
            </w:r>
            <w:r w:rsidR="00D06FEF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Chronic renal disease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49714" w14:textId="74BFB326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 (13.0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C4AA96" w14:textId="424F606E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7 (12.5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131E8" w14:textId="08A0A090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 (15.0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45D09" w14:textId="339D7873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5586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21EE3F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12F45E33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75840" w14:textId="26030C25" w:rsidR="00FA2519" w:rsidRPr="00D06FEF" w:rsidRDefault="00FA2519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Active/recent malignant tumors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17C58" w14:textId="7948B003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4 (21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C27CA" w14:textId="7AE40888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8 (19.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DF58E8" w14:textId="00CA38E9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 (28.3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2A508" w14:textId="10E02430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27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61FB59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7247A0C0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89067" w14:textId="2FB2B9BC" w:rsidR="00FA2519" w:rsidRPr="00D06FEF" w:rsidRDefault="00D06FEF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Smoking (active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88C84" w14:textId="749562FD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7 (20.1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3A0A2" w14:textId="1AC7832C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0 (19.7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64A47" w14:textId="623620C1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 (21.3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C876C" w14:textId="24890CA6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8099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3F701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015D2FB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07135" w14:textId="3BDE657F" w:rsidR="00FA2519" w:rsidRPr="00D06FEF" w:rsidRDefault="00D06FEF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COPD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3C151" w14:textId="22038683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9 (15.3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C09B5" w14:textId="54FBFBFA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7 (14.7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D30F5" w14:textId="76278854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 (17.3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BF66D" w14:textId="62291490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493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C9A21D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002503CB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F50C7" w14:textId="7F77ACB0" w:rsidR="00FA2519" w:rsidRPr="00D06FEF" w:rsidRDefault="00E844EB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ny chronic medica</w:t>
            </w:r>
            <w:r w:rsidR="00E619D9"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tion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AD010" w14:textId="0E93CD05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A35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71 (63.6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CDF3D" w14:textId="77777777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8 (61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CF071" w14:textId="77777777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3 (73.2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0EB42" w14:textId="77777777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14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DEC0A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FA2519" w:rsidRPr="00143F8E" w14:paraId="02D1B65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3900E" w14:textId="512D46F8" w:rsidR="00FA2519" w:rsidRDefault="00FA2519" w:rsidP="00FA251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 Immunosuppressive therapy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A4492" w14:textId="572CE8B2" w:rsidR="00FA2519" w:rsidRPr="00143F8E" w:rsidRDefault="00FA2519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 (7.9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58CED" w14:textId="7191B96D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 (8.1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C2B8E" w14:textId="6924B705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7.1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F96B0" w14:textId="4288EA13" w:rsidR="00FA2519" w:rsidRPr="00143F8E" w:rsidRDefault="00F0348C" w:rsidP="00FA2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8464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4CF4D" w14:textId="77777777" w:rsidR="00FA2519" w:rsidRPr="00143F8E" w:rsidRDefault="00FA2519" w:rsidP="00FA2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32496454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0F3327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hysiological values at admission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2A1FB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0E4D8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FE19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3D6F1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DC738A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093DBA9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ACA46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Temperature (°C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EBE8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2 [36.4-38.2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F94A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3 [36.6-38.2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7E96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.8 [36-37.8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1BB9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1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70312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3E45F9E2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CA9E5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an blood pressure (mmHg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E8B0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5 [64-90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7BD3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 [65-91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3D48E" w14:textId="3F9C3344" w:rsidR="00BD2F34" w:rsidRPr="00143F8E" w:rsidRDefault="00BD2F34" w:rsidP="003D70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3 [60</w:t>
            </w:r>
            <w:r w:rsidR="003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90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E2E0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32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9296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D2B2D92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0260D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Heart rate (bpm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0771F" w14:textId="2F42B82B" w:rsidR="00BD2F34" w:rsidRPr="00143F8E" w:rsidRDefault="000E4E9E" w:rsidP="000E4E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4 [90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19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6B52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3 [88-117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091A7" w14:textId="5A206D36" w:rsidR="00BD2F34" w:rsidRPr="00143F8E" w:rsidRDefault="00E53E77" w:rsidP="00E53E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0 [94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30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0908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7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480B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740305" w14:paraId="0706902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01740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entral Venous pressure (mmHg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8CA9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[5-13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0E29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[5-13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2801F" w14:textId="5AEE2F76" w:rsidR="00BD2F34" w:rsidRPr="00143F8E" w:rsidRDefault="00740305" w:rsidP="007403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6-13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9EBF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469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F5B18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740305" w14:paraId="41110752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5A38E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Glasgow score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0419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-15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066B6" w14:textId="7A8E3CBA" w:rsidR="00BD2F34" w:rsidRPr="00143F8E" w:rsidRDefault="006A394B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5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14AC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2-15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F8FE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FC338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60F545B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2B5AC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Fluid Balance (m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05C0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28 [592-3552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6680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45 [500-3131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0DFC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53.5 [1145-5036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6BBD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06D5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1267F19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41847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rine output for 24 hours (m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420E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00 [450-1900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E1D59" w14:textId="4B77AD72" w:rsidR="00BD2F34" w:rsidRPr="00143F8E" w:rsidRDefault="000C66DA" w:rsidP="000C66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58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583-1996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8AF6E" w14:textId="43B14CFE" w:rsidR="00BD2F34" w:rsidRPr="00143F8E" w:rsidRDefault="000C66DA" w:rsidP="000C66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50 [223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440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EEF7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5A6A2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628CF16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D1A6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PaO</w:t>
            </w:r>
            <w:r w:rsidRPr="00A9388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nl-NL" w:eastAsia="nl-NL"/>
              </w:rPr>
              <w:t>2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/FiO</w:t>
            </w:r>
            <w:r w:rsidRPr="00A9388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nl-NL" w:eastAsia="nl-NL"/>
              </w:rPr>
              <w:t xml:space="preserve">2 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B8E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8 [137-340]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4976" w14:textId="5AA80933" w:rsidR="00BD2F34" w:rsidRPr="00143F8E" w:rsidRDefault="000C66DA" w:rsidP="000C66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4 [146-354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220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0 [114-298]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A76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59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095C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2E4F1BE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9D4F78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boratory values at admission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FE653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7DD8C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F2366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E5E7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1AF2E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654D48" w14:paraId="57A5C6E3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AC27D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742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Lactate (mmol/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425A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4 [1.0-2.2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55567" w14:textId="36943892" w:rsidR="00BD2F34" w:rsidRPr="00143F8E" w:rsidRDefault="00654D48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2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0.9-1.9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A332C" w14:textId="07F0B094" w:rsidR="00BD2F34" w:rsidRPr="00143F8E" w:rsidRDefault="00654D48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.2 [1.4-4.0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A084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BADC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62</w:t>
            </w:r>
          </w:p>
        </w:tc>
      </w:tr>
      <w:tr w:rsidR="00BD2F34" w:rsidRPr="00654D48" w14:paraId="7C368B6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BE363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Arterial pH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EF62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8 [7.3-7.44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6F27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4 [7.32-7.45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FA79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3 [7.27-7.4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C9A0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DE067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78F0050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00E1F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ilirubin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umol/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A8B3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 [6-19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B693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[6-18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F36B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 [7-24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31A6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96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9521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E422FC" w14:paraId="2DA52FF6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BF39A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Platelet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(</w:t>
            </w:r>
            <w:r w:rsidRPr="00CC7BDB">
              <w:rPr>
                <w:rStyle w:val="Emphasis"/>
                <w:i w:val="0"/>
                <w:sz w:val="16"/>
                <w:szCs w:val="16"/>
              </w:rPr>
              <w:t>10</w:t>
            </w:r>
            <w:r w:rsidRPr="00CC7BDB">
              <w:rPr>
                <w:rStyle w:val="Emphasis"/>
                <w:i w:val="0"/>
                <w:sz w:val="16"/>
                <w:szCs w:val="16"/>
                <w:vertAlign w:val="superscript"/>
              </w:rPr>
              <w:t>9</w:t>
            </w:r>
            <w:r w:rsidRPr="00761D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/L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D1C0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0 [121-275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A3F5F" w14:textId="15FF76F9" w:rsidR="00BD2F34" w:rsidRPr="00143F8E" w:rsidRDefault="00E422FC" w:rsidP="00E422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3 [124-281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DE3C6" w14:textId="2FCC7A95" w:rsidR="00BD2F34" w:rsidRPr="00143F8E" w:rsidRDefault="0095183F" w:rsidP="00951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6 [96-261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7E89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3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3A60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35C0D" w14:paraId="2A0ADCF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DCCE8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reatinine (mg/d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AA045" w14:textId="4974E0ED" w:rsidR="00BD2F34" w:rsidRPr="00143F8E" w:rsidRDefault="00F14EBA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4 [0.9-2.2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3558D" w14:textId="62D28A92" w:rsidR="00BD2F34" w:rsidRPr="00143F8E" w:rsidRDefault="00F14EBA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3 [0.8-2.1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5DDEF" w14:textId="17867AF7" w:rsidR="00BD2F34" w:rsidRPr="00143F8E" w:rsidRDefault="00135C0D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6 [1.1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2.6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0004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2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67CB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9E36F2" w14:paraId="730245EB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C6FFB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BUN or Urea (mg/</w:t>
            </w:r>
            <w:proofErr w:type="spellStart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dL</w:t>
            </w:r>
            <w:proofErr w:type="spellEnd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0F87B" w14:textId="106B8907" w:rsidR="00BD2F34" w:rsidRPr="00143F8E" w:rsidRDefault="009E36F2" w:rsidP="009E36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1 [37-107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949C0" w14:textId="33E71E25" w:rsidR="00BD2F34" w:rsidRPr="00143F8E" w:rsidRDefault="009E36F2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7 [34-101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EEDAB" w14:textId="6AC20E7F" w:rsidR="00BD2F34" w:rsidRPr="00143F8E" w:rsidRDefault="00BD2F34" w:rsidP="00187F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5 [49-120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0855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79094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9E36F2" w14:paraId="01034E16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14581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Hematocrit (%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4268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 [29-38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6D98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 [30-38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379F0" w14:textId="316892C1" w:rsidR="00BD2F34" w:rsidRPr="00143F8E" w:rsidRDefault="00BD2F34" w:rsidP="00182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 [28-39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9D5F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4325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310A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3DE3246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74D13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White blood count (per mm</w:t>
            </w:r>
            <w:r w:rsidRPr="00A9388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3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4BCC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525 [7200-18585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9F7E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345 [8000-18975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73C52" w14:textId="3B27BD80" w:rsidR="00BD2F34" w:rsidRPr="00143F8E" w:rsidRDefault="00BD2F34" w:rsidP="009F7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365 [4150-16770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1D7A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AEE8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72C3563B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B70DC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onin T, maximum on day 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5821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 [18-158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B66F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 [18-131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B0D8A" w14:textId="4D4EDA68" w:rsidR="00BD2F34" w:rsidRPr="00143F8E" w:rsidRDefault="00BD2F34" w:rsidP="009B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1 [34-241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35D3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989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C1160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53</w:t>
            </w:r>
          </w:p>
        </w:tc>
      </w:tr>
      <w:tr w:rsidR="00BD2F34" w:rsidRPr="00464F01" w14:paraId="10F8384D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004C7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onin I, maximum on day 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41D2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 [20-246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E8F33" w14:textId="4C229430" w:rsidR="00BD2F34" w:rsidRPr="00143F8E" w:rsidRDefault="00464F01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 [17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228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855F1" w14:textId="09DBA3F5" w:rsidR="00BD2F34" w:rsidRPr="00143F8E" w:rsidRDefault="00BD2F34" w:rsidP="002B70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0 [39-1001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5E42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46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E91B1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86</w:t>
            </w:r>
          </w:p>
        </w:tc>
      </w:tr>
      <w:tr w:rsidR="00BD2F34" w:rsidRPr="00632747" w14:paraId="7EB13138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4A556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CT, maximum on day 1 (ng/m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7930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.4 [1.9-49.8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07BFD" w14:textId="04F89C1C" w:rsidR="00BD2F34" w:rsidRPr="00143F8E" w:rsidRDefault="005302FB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.7 [1.9-49.4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169D5" w14:textId="426D3EAD" w:rsidR="00BD2F34" w:rsidRPr="00143F8E" w:rsidRDefault="00632747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.8 [2.2-52.5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5F0D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669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42CA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330</w:t>
            </w:r>
          </w:p>
        </w:tc>
      </w:tr>
      <w:tr w:rsidR="00BD2F34" w:rsidRPr="00632747" w14:paraId="788C232A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BA2089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CT, central lab (ng/mL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F16E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.2 [2.3-34.3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DEAB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.7 [2.2-31.5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1554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.8 [3.9-42.8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066F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44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2C0A1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83</w:t>
            </w:r>
          </w:p>
        </w:tc>
      </w:tr>
      <w:tr w:rsidR="00BD2F34" w:rsidRPr="00F336FE" w14:paraId="1B9CF90D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E0A67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NP, maximum on day 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1ECE9" w14:textId="7FA68959" w:rsidR="00BD2F34" w:rsidRPr="00143F8E" w:rsidRDefault="00F336FE" w:rsidP="00F33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7 [102-723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A51CE" w14:textId="7DDFBCFC" w:rsidR="00BD2F34" w:rsidRPr="00143F8E" w:rsidRDefault="00F336FE" w:rsidP="00F33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9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87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-650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1174A" w14:textId="7527BCF8" w:rsidR="00BD2F34" w:rsidRPr="00143F8E" w:rsidRDefault="00A32E26" w:rsidP="00A32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14 [139-1242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7485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18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F6FB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31</w:t>
            </w:r>
          </w:p>
        </w:tc>
      </w:tr>
      <w:tr w:rsidR="00BD2F34" w:rsidRPr="00143F8E" w14:paraId="6FC2338D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2516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T-</w:t>
            </w:r>
            <w:proofErr w:type="spellStart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roBNP</w:t>
            </w:r>
            <w:proofErr w:type="spellEnd"/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, maximum on day 1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B42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82 [1525-11565]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28A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00.5 [1026.88-9052]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B62E" w14:textId="75A59FAB" w:rsidR="00BD2F34" w:rsidRPr="00143F8E" w:rsidRDefault="00BD2F34" w:rsidP="005E0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7249 </w:t>
            </w:r>
            <w:r w:rsidR="005E0D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[4564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25007]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C8B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7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212A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17</w:t>
            </w:r>
          </w:p>
        </w:tc>
      </w:tr>
      <w:tr w:rsidR="00BD2F34" w:rsidRPr="00143F8E" w14:paraId="02D3C057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40ACA0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gan support at admission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2B281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AE4D3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4A2F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D17A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0047E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AEEE83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68567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chanical ventilation: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87D7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1525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1E17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25C7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324FE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6594BB3D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015F8" w14:textId="77777777" w:rsidR="00BD2F34" w:rsidRPr="00143F8E" w:rsidRDefault="00BD2F34" w:rsidP="00BD2F34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I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vasiv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7B29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9 (37.6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A5EF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1 (30.9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9C7A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8 (61.4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C312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73BFA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2F2C49CF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FEFB3" w14:textId="77777777" w:rsidR="00BD2F34" w:rsidRPr="00143F8E" w:rsidRDefault="00BD2F34" w:rsidP="00BD2F34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n-invasiv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B660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1 (22.5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585F0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7 (23.5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023E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4 (18.9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14F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7C6A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59E5F567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867EF" w14:textId="77777777" w:rsidR="00BD2F34" w:rsidRPr="00143F8E" w:rsidRDefault="00BD2F34" w:rsidP="00BD2F34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</w:t>
            </w: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n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81E9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3 (40.0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9FD0A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8 (45.6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D4A5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 (19.7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9C00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9816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6B34508" w14:textId="77777777" w:rsidTr="00E619D9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A58D6" w14:textId="77777777" w:rsidR="00E619D9" w:rsidRPr="00D40986" w:rsidRDefault="00E619D9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660457F8" w14:textId="00D63CA7" w:rsidR="00E619D9" w:rsidRPr="00D40986" w:rsidRDefault="00BD2F34" w:rsidP="00D06FE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nal replacement therapy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F9FFB" w14:textId="77777777" w:rsidR="00BD2F34" w:rsidRPr="00143F8E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9 (8.4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946B0" w14:textId="77777777" w:rsidR="00BD2F34" w:rsidRPr="00143F8E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 (5.9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993FF" w14:textId="77777777" w:rsidR="00BD2F34" w:rsidRPr="00143F8E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 (17.3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F711B" w14:textId="77777777" w:rsidR="00BD2F34" w:rsidRPr="00143F8E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2FFF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2CE3A3EA" w14:textId="77777777" w:rsidTr="00E619D9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1FB1" w14:textId="659F21E3" w:rsidR="00BD2F34" w:rsidRPr="00D40986" w:rsidRDefault="00E619D9" w:rsidP="00E619D9">
            <w:pPr>
              <w:spacing w:after="0" w:line="240" w:lineRule="auto"/>
              <w:ind w:left="142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="00BD2F34"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Vasopressor</w:t>
            </w:r>
            <w:r w:rsidR="0094521F"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/inotropes</w:t>
            </w:r>
            <w:r w:rsidR="00BD2F34"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at </w:t>
            </w:r>
            <w:r w:rsidR="00D06FEF" w:rsidRPr="00D409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dmissio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B6B2" w14:textId="0A53174F" w:rsidR="00BD2F34" w:rsidRPr="00E619D9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5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BFF" w14:textId="0A5A0397" w:rsidR="00BD2F34" w:rsidRPr="00E619D9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5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203720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2D9B" w14:textId="2DCA9463" w:rsidR="00BD2F34" w:rsidRPr="00E619D9" w:rsidRDefault="00203720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3</w:t>
            </w:r>
            <w:r w:rsidR="00BD2F34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8</w:t>
            </w:r>
            <w:r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1</w:t>
            </w:r>
            <w:r w:rsidR="00BD2F34" w:rsidRPr="00E619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5039" w14:textId="77777777" w:rsidR="00BD2F34" w:rsidRPr="00143F8E" w:rsidRDefault="00BD2F34" w:rsidP="00E619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E66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1378DD29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141F13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gan dysfunction scores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F8F84B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5A074D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D6D55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C3363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0373A9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31646DC1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91B4E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OFA (points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935A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[5-10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C6252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[4-9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4BA0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[7.5-12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1A15E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872AE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09</w:t>
            </w:r>
          </w:p>
        </w:tc>
      </w:tr>
      <w:tr w:rsidR="00BD2F34" w:rsidRPr="00143F8E" w14:paraId="57CD7F6C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85B" w14:textId="7A8BECBC" w:rsidR="00BD2F34" w:rsidRPr="00143F8E" w:rsidRDefault="00DB318D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PACHE II</w:t>
            </w:r>
            <w:r w:rsidR="00BD2F34"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points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93B1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1-20]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D83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0-19]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E456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 [16-23.5]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AB14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176D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43C853F5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E2F60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ength of stay (days)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8C20E3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D661F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79C465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02F99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EB4BB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D2F34" w:rsidRPr="00143F8E" w14:paraId="2B229569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9B8AA" w14:textId="77777777" w:rsidR="00BD2F34" w:rsidRPr="00143F8E" w:rsidRDefault="00BD2F3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ICU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E49B7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2-10]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EEA58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2-10]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0E4EC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[2-8]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AF8FF" w14:textId="77777777" w:rsidR="00BD2F34" w:rsidRPr="00143F8E" w:rsidRDefault="00BD2F3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14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EF825" w14:textId="77777777" w:rsidR="00BD2F34" w:rsidRPr="00143F8E" w:rsidRDefault="00BD2F3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C67444" w:rsidRPr="00143F8E" w14:paraId="1E252D8E" w14:textId="77777777" w:rsidTr="00CE3D96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CA9B2F" w14:textId="63BD0722" w:rsidR="00C67444" w:rsidRPr="00143F8E" w:rsidRDefault="00C67444" w:rsidP="00BD2F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ortality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B04333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0ECF4C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33734C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AF889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7D7603" w14:textId="77777777" w:rsidR="00C67444" w:rsidRPr="00143F8E" w:rsidRDefault="00C6744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C67444" w:rsidRPr="00143F8E" w14:paraId="7FED9D04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1599C" w14:textId="32C9BF13" w:rsidR="00C67444" w:rsidRPr="00D06FEF" w:rsidRDefault="00C6744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-day, deaths (%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771EA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7 (21.8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9F958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F8EEB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7 (100)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AA138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79EA3" w14:textId="77777777" w:rsidR="00C67444" w:rsidRPr="00143F8E" w:rsidRDefault="00C6744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C67444" w:rsidRPr="00143F8E" w14:paraId="3D54C47E" w14:textId="77777777" w:rsidTr="00CE3D96">
        <w:trPr>
          <w:trHeight w:val="30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9F6F" w14:textId="16FAF3FA" w:rsidR="00C67444" w:rsidRPr="00D06FEF" w:rsidRDefault="00C67444" w:rsidP="00BD2F3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D06F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0-day, deaths (%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3E43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6 (28.5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817C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9 (8.6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3051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7 (100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44BA" w14:textId="77777777" w:rsidR="00C67444" w:rsidRPr="00143F8E" w:rsidRDefault="00C67444" w:rsidP="00BD2F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143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8157" w14:textId="77777777" w:rsidR="00C67444" w:rsidRPr="00143F8E" w:rsidRDefault="00C67444" w:rsidP="00BD2F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</w:tbl>
    <w:p w14:paraId="4DB1AC94" w14:textId="20A0CFEE" w:rsidR="00FA2519" w:rsidRDefault="00F743C9" w:rsidP="00FA2519">
      <w:pP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APACHE, acute physiology and chronic health evaluation; Bio-ADM, bioactive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adrenomedullin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; BNP, brain-derived natriuretic peptide; BUN, blood urea nitrogen; CNS, central nervous system; COPD, chronic obstructive pulmonary disease; ICU, intensive care unit; PCT,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rocalcitonin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; SOFA, sequential organ failure assessment; NT-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roBNP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, N-terminal brain natriuretic peptide.</w:t>
      </w:r>
    </w:p>
    <w:p w14:paraId="6250EABA" w14:textId="4BFD40F4" w:rsidR="00FA2519" w:rsidRDefault="00FA2519" w:rsidP="00FA2519">
      <w:pP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</w:pPr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* </w:t>
      </w:r>
      <w:proofErr w:type="gramStart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-value</w:t>
      </w:r>
      <w:proofErr w:type="gramEnd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from non-parametric </w:t>
      </w:r>
      <w:proofErr w:type="spellStart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Kruskal</w:t>
      </w:r>
      <w:proofErr w:type="spellEnd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-Wallis or Chi</w:t>
      </w:r>
      <w:r w:rsidRPr="00211FEB"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val="en-US" w:eastAsia="nl-NL"/>
        </w:rPr>
        <w:t>2</w:t>
      </w:r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test, respectively.</w:t>
      </w:r>
    </w:p>
    <w:p w14:paraId="29239791" w14:textId="5549D509" w:rsidR="00C7799D" w:rsidRDefault="00FA2519" w:rsidP="00FA2519">
      <w:pP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** </w:t>
      </w:r>
      <w:proofErr w:type="gram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most</w:t>
      </w:r>
      <w:proofErr w:type="gram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common comorbidities reported individually.</w:t>
      </w:r>
    </w:p>
    <w:sectPr w:rsidR="00C7799D" w:rsidSect="00607643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D18CB" w14:textId="77777777" w:rsidR="00686DC6" w:rsidRDefault="00686DC6" w:rsidP="009268F4">
      <w:pPr>
        <w:spacing w:after="0" w:line="240" w:lineRule="auto"/>
      </w:pPr>
      <w:r>
        <w:separator/>
      </w:r>
    </w:p>
  </w:endnote>
  <w:endnote w:type="continuationSeparator" w:id="0">
    <w:p w14:paraId="53CD2D13" w14:textId="77777777" w:rsidR="00686DC6" w:rsidRDefault="00686DC6" w:rsidP="00926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92958" w14:textId="77777777" w:rsidR="00346EB4" w:rsidRDefault="000F2578" w:rsidP="00EC1F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46E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596"/>
      <w:gridCol w:w="2095"/>
      <w:gridCol w:w="3597"/>
    </w:tblGrid>
    <w:tr w:rsidR="00346EB4" w14:paraId="0E2A2E96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1FB3D782" w14:textId="77777777" w:rsidR="00346EB4" w:rsidRDefault="00346EB4" w:rsidP="00346EB4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515F5517" w14:textId="77777777" w:rsidR="00346EB4" w:rsidRDefault="00F07E69">
          <w:pPr>
            <w:pStyle w:val="NoSpacing"/>
            <w:spacing w:line="276" w:lineRule="auto"/>
            <w:rPr>
              <w:rFonts w:asciiTheme="majorHAnsi" w:hAnsiTheme="majorHAnsi"/>
              <w:color w:val="2E74B5" w:themeColor="accent1" w:themeShade="BF"/>
            </w:rPr>
          </w:pPr>
          <w:sdt>
            <w:sdtPr>
              <w:rPr>
                <w:rFonts w:ascii="Cambria" w:hAnsi="Cambria"/>
                <w:color w:val="2E74B5" w:themeColor="accent1" w:themeShade="BF"/>
              </w:rPr>
              <w:id w:val="179835412"/>
              <w:placeholder>
                <w:docPart w:val="057FE762664705409C58B2B8DC89865F"/>
              </w:placeholder>
              <w:temporary/>
              <w:showingPlcHdr/>
            </w:sdtPr>
            <w:sdtEndPr/>
            <w:sdtContent>
              <w:r w:rsidR="00346EB4">
                <w:rPr>
                  <w:rFonts w:ascii="Cambria" w:hAnsi="Cambria"/>
                  <w:color w:val="2E74B5" w:themeColor="accent1" w:themeShade="BF"/>
                  <w:lang w:val="de-DE"/>
                </w:rPr>
                <w:t>[Geben Sie Text ein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51503C67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  <w:tr w:rsidR="00346EB4" w14:paraId="58D9A94E" w14:textId="77777777" w:rsidTr="001443DD">
      <w:trPr>
        <w:trHeight w:val="150"/>
      </w:trPr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0349EAF1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45C6C6BD" w14:textId="77777777" w:rsidR="00346EB4" w:rsidRDefault="00346EB4">
          <w:pPr>
            <w:spacing w:after="0" w:line="240" w:lineRule="auto"/>
            <w:rPr>
              <w:rFonts w:asciiTheme="majorHAnsi" w:hAnsiTheme="majorHAnsi"/>
              <w:color w:val="2E74B5" w:themeColor="accent1" w:themeShade="BF"/>
            </w:rPr>
          </w:pPr>
        </w:p>
      </w:tc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75C31A6C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</w:tbl>
  <w:p w14:paraId="3140E9C8" w14:textId="77777777" w:rsidR="00346EB4" w:rsidRDefault="00346E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9C814" w14:textId="7457EDC8" w:rsidR="00346EB4" w:rsidRDefault="000F2578" w:rsidP="00EC1F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46E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7E69">
      <w:rPr>
        <w:rStyle w:val="PageNumber"/>
        <w:noProof/>
      </w:rPr>
      <w:t>1</w: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005"/>
      <w:gridCol w:w="3277"/>
      <w:gridCol w:w="3006"/>
    </w:tblGrid>
    <w:tr w:rsidR="00346EB4" w14:paraId="3E09E885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57ED80E1" w14:textId="77777777" w:rsidR="00346EB4" w:rsidRDefault="00346EB4" w:rsidP="00346EB4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4D761ADE" w14:textId="30D8E3F6" w:rsidR="00346EB4" w:rsidRDefault="00346EB4" w:rsidP="00346EB4">
          <w:pPr>
            <w:pStyle w:val="NoSpacing"/>
            <w:spacing w:line="276" w:lineRule="auto"/>
            <w:rPr>
              <w:rFonts w:asciiTheme="majorHAnsi" w:hAnsiTheme="majorHAnsi"/>
              <w:color w:val="2E74B5" w:themeColor="accent1" w:themeShade="BF"/>
            </w:rPr>
          </w:pPr>
          <w:proofErr w:type="spellStart"/>
          <w:r>
            <w:rPr>
              <w:rFonts w:ascii="Cambria" w:hAnsi="Cambria"/>
              <w:color w:val="2E74B5" w:themeColor="accent1" w:themeShade="BF"/>
            </w:rPr>
            <w:t>AdrenOSS_supplementary</w:t>
          </w:r>
          <w:proofErr w:type="spellEnd"/>
          <w:r w:rsidR="00DE12B0">
            <w:rPr>
              <w:rFonts w:ascii="Cambria" w:hAnsi="Cambria"/>
              <w:color w:val="2E74B5" w:themeColor="accent1" w:themeShade="BF"/>
            </w:rPr>
            <w:t xml:space="preserve"> tables</w:t>
          </w:r>
        </w:p>
      </w:tc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46F19C67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  <w:tr w:rsidR="00346EB4" w14:paraId="5A941300" w14:textId="77777777" w:rsidTr="001443DD">
      <w:trPr>
        <w:trHeight w:val="150"/>
      </w:trPr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1D2A0CA3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71338647" w14:textId="77777777" w:rsidR="00346EB4" w:rsidRDefault="00346EB4">
          <w:pPr>
            <w:spacing w:after="0" w:line="240" w:lineRule="auto"/>
            <w:rPr>
              <w:rFonts w:asciiTheme="majorHAnsi" w:hAnsiTheme="majorHAnsi"/>
              <w:color w:val="2E74B5" w:themeColor="accent1" w:themeShade="BF"/>
            </w:rPr>
          </w:pPr>
        </w:p>
      </w:tc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60B3536B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</w:tbl>
  <w:p w14:paraId="7DA9CCC0" w14:textId="77777777" w:rsidR="00F0212B" w:rsidRDefault="00F021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97BFE" w14:textId="77777777" w:rsidR="00686DC6" w:rsidRDefault="00686DC6" w:rsidP="009268F4">
      <w:pPr>
        <w:spacing w:after="0" w:line="240" w:lineRule="auto"/>
      </w:pPr>
      <w:r>
        <w:separator/>
      </w:r>
    </w:p>
  </w:footnote>
  <w:footnote w:type="continuationSeparator" w:id="0">
    <w:p w14:paraId="1549C462" w14:textId="77777777" w:rsidR="00686DC6" w:rsidRDefault="00686DC6" w:rsidP="00926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3C13"/>
    <w:rsid w:val="00007646"/>
    <w:rsid w:val="00027D4A"/>
    <w:rsid w:val="00040298"/>
    <w:rsid w:val="00070C16"/>
    <w:rsid w:val="00076EF3"/>
    <w:rsid w:val="000A62DA"/>
    <w:rsid w:val="000C66DA"/>
    <w:rsid w:val="000E4E9E"/>
    <w:rsid w:val="000F000A"/>
    <w:rsid w:val="000F0CAB"/>
    <w:rsid w:val="000F2578"/>
    <w:rsid w:val="00101B9E"/>
    <w:rsid w:val="001274D2"/>
    <w:rsid w:val="00135C0D"/>
    <w:rsid w:val="00156BE4"/>
    <w:rsid w:val="00157D61"/>
    <w:rsid w:val="00160141"/>
    <w:rsid w:val="00182BA1"/>
    <w:rsid w:val="00187F24"/>
    <w:rsid w:val="001F0E21"/>
    <w:rsid w:val="001F2177"/>
    <w:rsid w:val="00203720"/>
    <w:rsid w:val="00223987"/>
    <w:rsid w:val="002B56ED"/>
    <w:rsid w:val="002B70A0"/>
    <w:rsid w:val="002B7ECB"/>
    <w:rsid w:val="00320458"/>
    <w:rsid w:val="003236A3"/>
    <w:rsid w:val="00324C12"/>
    <w:rsid w:val="00336FC4"/>
    <w:rsid w:val="00346EB4"/>
    <w:rsid w:val="00367E80"/>
    <w:rsid w:val="00375861"/>
    <w:rsid w:val="00394353"/>
    <w:rsid w:val="003B78AD"/>
    <w:rsid w:val="003B7CAE"/>
    <w:rsid w:val="003C516D"/>
    <w:rsid w:val="003D633C"/>
    <w:rsid w:val="003D70E4"/>
    <w:rsid w:val="00400999"/>
    <w:rsid w:val="0041291B"/>
    <w:rsid w:val="00461588"/>
    <w:rsid w:val="00464F01"/>
    <w:rsid w:val="004730E0"/>
    <w:rsid w:val="00474EF2"/>
    <w:rsid w:val="00487103"/>
    <w:rsid w:val="00500959"/>
    <w:rsid w:val="0050158A"/>
    <w:rsid w:val="005302FB"/>
    <w:rsid w:val="00542D80"/>
    <w:rsid w:val="005652C4"/>
    <w:rsid w:val="005750D2"/>
    <w:rsid w:val="00576635"/>
    <w:rsid w:val="00587ED2"/>
    <w:rsid w:val="005B6FA6"/>
    <w:rsid w:val="005C45EC"/>
    <w:rsid w:val="005C57E8"/>
    <w:rsid w:val="005E0D76"/>
    <w:rsid w:val="005F24C2"/>
    <w:rsid w:val="0060396C"/>
    <w:rsid w:val="00605AD2"/>
    <w:rsid w:val="00607643"/>
    <w:rsid w:val="00611324"/>
    <w:rsid w:val="006201AE"/>
    <w:rsid w:val="00632747"/>
    <w:rsid w:val="0063658F"/>
    <w:rsid w:val="00646837"/>
    <w:rsid w:val="00654D48"/>
    <w:rsid w:val="00664DC2"/>
    <w:rsid w:val="00683C13"/>
    <w:rsid w:val="00686DC6"/>
    <w:rsid w:val="006A394B"/>
    <w:rsid w:val="006B1455"/>
    <w:rsid w:val="006B5000"/>
    <w:rsid w:val="006B50CC"/>
    <w:rsid w:val="006C367B"/>
    <w:rsid w:val="00703102"/>
    <w:rsid w:val="0070474F"/>
    <w:rsid w:val="00740305"/>
    <w:rsid w:val="0076572B"/>
    <w:rsid w:val="007706A9"/>
    <w:rsid w:val="00776018"/>
    <w:rsid w:val="007765A0"/>
    <w:rsid w:val="007B2DDB"/>
    <w:rsid w:val="007B5E66"/>
    <w:rsid w:val="007E237E"/>
    <w:rsid w:val="00804E3E"/>
    <w:rsid w:val="0082141F"/>
    <w:rsid w:val="008514E5"/>
    <w:rsid w:val="00885125"/>
    <w:rsid w:val="00886D2A"/>
    <w:rsid w:val="008A4EFB"/>
    <w:rsid w:val="008C5B1E"/>
    <w:rsid w:val="008D4608"/>
    <w:rsid w:val="008D4785"/>
    <w:rsid w:val="009268F4"/>
    <w:rsid w:val="0094521F"/>
    <w:rsid w:val="0095183F"/>
    <w:rsid w:val="009616D1"/>
    <w:rsid w:val="00963E53"/>
    <w:rsid w:val="009727FB"/>
    <w:rsid w:val="00972B38"/>
    <w:rsid w:val="009B0149"/>
    <w:rsid w:val="009B693A"/>
    <w:rsid w:val="009D3DE6"/>
    <w:rsid w:val="009E36F2"/>
    <w:rsid w:val="009E5FC2"/>
    <w:rsid w:val="009F27E4"/>
    <w:rsid w:val="009F7D44"/>
    <w:rsid w:val="00A205A4"/>
    <w:rsid w:val="00A32E26"/>
    <w:rsid w:val="00A67189"/>
    <w:rsid w:val="00A71B0D"/>
    <w:rsid w:val="00A936C4"/>
    <w:rsid w:val="00A9388E"/>
    <w:rsid w:val="00AA2DA3"/>
    <w:rsid w:val="00AB6797"/>
    <w:rsid w:val="00AC4278"/>
    <w:rsid w:val="00AC45B1"/>
    <w:rsid w:val="00AD562A"/>
    <w:rsid w:val="00B13836"/>
    <w:rsid w:val="00B155E2"/>
    <w:rsid w:val="00B362FE"/>
    <w:rsid w:val="00B46BFA"/>
    <w:rsid w:val="00B509E7"/>
    <w:rsid w:val="00B661D4"/>
    <w:rsid w:val="00B969BC"/>
    <w:rsid w:val="00BB2C0E"/>
    <w:rsid w:val="00BC3A6C"/>
    <w:rsid w:val="00BD2F34"/>
    <w:rsid w:val="00BD65BF"/>
    <w:rsid w:val="00BE2678"/>
    <w:rsid w:val="00BE43BB"/>
    <w:rsid w:val="00C00832"/>
    <w:rsid w:val="00C02240"/>
    <w:rsid w:val="00C52ABB"/>
    <w:rsid w:val="00C67444"/>
    <w:rsid w:val="00C7799D"/>
    <w:rsid w:val="00C90DDE"/>
    <w:rsid w:val="00CC7BDB"/>
    <w:rsid w:val="00CD34B2"/>
    <w:rsid w:val="00CE3D96"/>
    <w:rsid w:val="00D06FEF"/>
    <w:rsid w:val="00D40986"/>
    <w:rsid w:val="00D7424B"/>
    <w:rsid w:val="00DA0EDF"/>
    <w:rsid w:val="00DB318D"/>
    <w:rsid w:val="00DE12B0"/>
    <w:rsid w:val="00E015E2"/>
    <w:rsid w:val="00E11DC8"/>
    <w:rsid w:val="00E26D29"/>
    <w:rsid w:val="00E422FC"/>
    <w:rsid w:val="00E53E77"/>
    <w:rsid w:val="00E619D9"/>
    <w:rsid w:val="00E844EB"/>
    <w:rsid w:val="00EE2FB4"/>
    <w:rsid w:val="00EE77CC"/>
    <w:rsid w:val="00F00449"/>
    <w:rsid w:val="00F0212B"/>
    <w:rsid w:val="00F0348C"/>
    <w:rsid w:val="00F07E69"/>
    <w:rsid w:val="00F14EBA"/>
    <w:rsid w:val="00F23F87"/>
    <w:rsid w:val="00F336FE"/>
    <w:rsid w:val="00F53AB0"/>
    <w:rsid w:val="00F53D2A"/>
    <w:rsid w:val="00F743C9"/>
    <w:rsid w:val="00F90F47"/>
    <w:rsid w:val="00F92B53"/>
    <w:rsid w:val="00FA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104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7BD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8F4"/>
  </w:style>
  <w:style w:type="paragraph" w:styleId="Footer">
    <w:name w:val="footer"/>
    <w:basedOn w:val="Normal"/>
    <w:link w:val="Foot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F4"/>
  </w:style>
  <w:style w:type="character" w:styleId="CommentReference">
    <w:name w:val="annotation reference"/>
    <w:basedOn w:val="DefaultParagraphFont"/>
    <w:uiPriority w:val="99"/>
    <w:semiHidden/>
    <w:unhideWhenUsed/>
    <w:rsid w:val="002B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CB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qFormat/>
    <w:rsid w:val="00972B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0D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NoSpacingChar">
    <w:name w:val="No Spacing Char"/>
    <w:basedOn w:val="DefaultParagraphFont"/>
    <w:link w:val="NoSpacing"/>
    <w:rsid w:val="00346EB4"/>
  </w:style>
  <w:style w:type="character" w:styleId="PageNumber">
    <w:name w:val="page number"/>
    <w:basedOn w:val="DefaultParagraphFont"/>
    <w:uiPriority w:val="99"/>
    <w:semiHidden/>
    <w:unhideWhenUsed/>
    <w:rsid w:val="00346E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7BD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8F4"/>
  </w:style>
  <w:style w:type="paragraph" w:styleId="Footer">
    <w:name w:val="footer"/>
    <w:basedOn w:val="Normal"/>
    <w:link w:val="Foot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F4"/>
  </w:style>
  <w:style w:type="character" w:styleId="CommentReference">
    <w:name w:val="annotation reference"/>
    <w:basedOn w:val="DefaultParagraphFont"/>
    <w:uiPriority w:val="99"/>
    <w:semiHidden/>
    <w:unhideWhenUsed/>
    <w:rsid w:val="002B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CB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qFormat/>
    <w:rsid w:val="00972B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0D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NoSpacingChar">
    <w:name w:val="No Spacing Char"/>
    <w:basedOn w:val="DefaultParagraphFont"/>
    <w:link w:val="NoSpacing"/>
    <w:rsid w:val="00346EB4"/>
  </w:style>
  <w:style w:type="character" w:styleId="PageNumber">
    <w:name w:val="page number"/>
    <w:basedOn w:val="DefaultParagraphFont"/>
    <w:uiPriority w:val="99"/>
    <w:semiHidden/>
    <w:unhideWhenUsed/>
    <w:rsid w:val="00346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57FE762664705409C58B2B8DC8986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981484-4570-9741-8A50-836D37F3A3F0}"/>
      </w:docPartPr>
      <w:docPartBody>
        <w:p w:rsidR="000E2574" w:rsidRDefault="008D0789" w:rsidP="008D0789">
          <w:pPr>
            <w:pStyle w:val="057FE762664705409C58B2B8DC89865F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D0789"/>
    <w:rsid w:val="000E2574"/>
    <w:rsid w:val="00205539"/>
    <w:rsid w:val="00310118"/>
    <w:rsid w:val="00471EED"/>
    <w:rsid w:val="006C281C"/>
    <w:rsid w:val="007A3E4F"/>
    <w:rsid w:val="008D0789"/>
    <w:rsid w:val="00D9678E"/>
    <w:rsid w:val="00E811A6"/>
    <w:rsid w:val="00F665C5"/>
    <w:rsid w:val="00FC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7FE762664705409C58B2B8DC89865F">
    <w:name w:val="057FE762664705409C58B2B8DC89865F"/>
    <w:rsid w:val="008D0789"/>
  </w:style>
  <w:style w:type="paragraph" w:customStyle="1" w:styleId="BFA89A693F19B54DBF4CC18ACF6083DB">
    <w:name w:val="BFA89A693F19B54DBF4CC18ACF6083DB"/>
    <w:rsid w:val="008D0789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53184-1C35-46B6-BBE7-71AD9CEC2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128</Characters>
  <Application>Microsoft Office Word</Application>
  <DocSecurity>0</DocSecurity>
  <Lines>516</Lines>
  <Paragraphs>40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EDABO-ABO</cp:lastModifiedBy>
  <cp:revision>19</cp:revision>
  <dcterms:created xsi:type="dcterms:W3CDTF">2018-09-28T09:04:00Z</dcterms:created>
  <dcterms:modified xsi:type="dcterms:W3CDTF">2018-10-25T16:54:00Z</dcterms:modified>
</cp:coreProperties>
</file>